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FF1D1" w14:textId="57486B79" w:rsidR="00E65465" w:rsidRDefault="00E12ABE" w:rsidP="00E43C21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E784D4F" wp14:editId="2CDCD2B1">
            <wp:extent cx="5257445" cy="2842260"/>
            <wp:effectExtent l="0" t="0" r="635" b="0"/>
            <wp:docPr id="3247623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816" cy="2852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6F940" w14:textId="34695F5C" w:rsidR="00E65465" w:rsidRPr="00000C35" w:rsidRDefault="00E12ABE" w:rsidP="00017176">
      <w:pPr>
        <w:widowControl/>
        <w:rPr>
          <w:rFonts w:ascii="Times New Roman" w:hAnsi="Times New Roman" w:cs="Times New Roman"/>
          <w:sz w:val="24"/>
          <w:szCs w:val="24"/>
        </w:rPr>
      </w:pPr>
      <w:r w:rsidRPr="00966292">
        <w:rPr>
          <w:rFonts w:ascii="Times New Roman" w:eastAsia="宋体" w:hAnsi="Times New Roman" w:cs="Times New Roman"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EA0623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EA0623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F302E3">
        <w:rPr>
          <w:rFonts w:ascii="Times New Roman" w:hAnsi="Times New Roman" w:cs="Times New Roman"/>
          <w:sz w:val="24"/>
          <w:szCs w:val="24"/>
        </w:rPr>
        <w:t>oading plo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E43C21">
        <w:rPr>
          <w:rFonts w:ascii="Times New Roman" w:hAnsi="Times New Roman" w:cs="Times New Roman" w:hint="eastAsia"/>
          <w:sz w:val="24"/>
          <w:szCs w:val="24"/>
        </w:rPr>
        <w:t xml:space="preserve">PCA based on </w:t>
      </w:r>
      <w:r w:rsidR="00E43C21">
        <w:rPr>
          <w:rFonts w:ascii="Times New Roman" w:hAnsi="Times New Roman" w:cs="Times New Roman" w:hint="eastAsia"/>
          <w:sz w:val="24"/>
          <w:szCs w:val="28"/>
        </w:rPr>
        <w:t>f</w:t>
      </w:r>
      <w:r w:rsidR="00E43C21" w:rsidRPr="0051409B">
        <w:rPr>
          <w:rFonts w:ascii="Times New Roman" w:hAnsi="Times New Roman" w:cs="Times New Roman"/>
          <w:sz w:val="24"/>
          <w:szCs w:val="28"/>
        </w:rPr>
        <w:t>ull spectral rang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17176">
        <w:rPr>
          <w:rFonts w:ascii="Times New Roman" w:hAnsi="Times New Roman" w:cs="Times New Roman"/>
          <w:sz w:val="24"/>
          <w:szCs w:val="24"/>
        </w:rPr>
        <w:t xml:space="preserve">The black peaks and areas represent the basis </w:t>
      </w:r>
      <w:r w:rsidR="00316FFD">
        <w:rPr>
          <w:rFonts w:ascii="Times New Roman" w:hAnsi="Times New Roman" w:cs="Times New Roman" w:hint="eastAsia"/>
          <w:sz w:val="24"/>
          <w:szCs w:val="24"/>
        </w:rPr>
        <w:t>for the</w:t>
      </w:r>
      <w:r w:rsidRPr="00017176">
        <w:rPr>
          <w:rFonts w:ascii="Times New Roman" w:hAnsi="Times New Roman" w:cs="Times New Roman"/>
          <w:sz w:val="24"/>
          <w:szCs w:val="24"/>
        </w:rPr>
        <w:t xml:space="preserve"> discrimination </w:t>
      </w:r>
      <w:r w:rsidR="00316FFD">
        <w:rPr>
          <w:rFonts w:ascii="Times New Roman" w:hAnsi="Times New Roman" w:cs="Times New Roman" w:hint="eastAsia"/>
          <w:sz w:val="24"/>
          <w:szCs w:val="24"/>
        </w:rPr>
        <w:t>of</w:t>
      </w:r>
      <w:r w:rsidRPr="00017176">
        <w:rPr>
          <w:rFonts w:ascii="Times New Roman" w:hAnsi="Times New Roman" w:cs="Times New Roman"/>
          <w:sz w:val="24"/>
          <w:szCs w:val="24"/>
        </w:rPr>
        <w:t xml:space="preserve"> spectra.</w:t>
      </w:r>
    </w:p>
    <w:p w14:paraId="2D4679DC" w14:textId="77777777" w:rsidR="00E65465" w:rsidRDefault="00E65465" w:rsidP="0001717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20D57F2" w14:textId="77777777" w:rsidR="0018125B" w:rsidRDefault="0018125B" w:rsidP="00E43C21">
      <w:pPr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5DE0BF5" wp14:editId="598DEA70">
            <wp:extent cx="5281129" cy="5036820"/>
            <wp:effectExtent l="0" t="0" r="0" b="0"/>
            <wp:docPr id="1044604761" name="Picture 2" descr="A graph of components and compon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604761" name="Picture 2" descr="A graph of components and compon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062" cy="5048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1182E" w14:textId="1F1B45FE" w:rsidR="0018125B" w:rsidRDefault="0018125B" w:rsidP="0018125B">
      <w:pPr>
        <w:rPr>
          <w:rFonts w:ascii="Times New Roman" w:hAnsi="Times New Roman" w:cs="Times New Roman"/>
          <w:sz w:val="24"/>
          <w:szCs w:val="24"/>
        </w:rPr>
      </w:pPr>
      <w:r w:rsidRPr="0018125B"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Pr="0018125B">
        <w:rPr>
          <w:rFonts w:ascii="Times New Roman" w:hAnsi="Times New Roman" w:cs="Times New Roman" w:hint="eastAsia"/>
          <w:sz w:val="24"/>
          <w:szCs w:val="24"/>
        </w:rPr>
        <w:t>. S</w:t>
      </w:r>
      <w:r w:rsidR="00205914">
        <w:rPr>
          <w:rFonts w:ascii="Times New Roman" w:hAnsi="Times New Roman" w:cs="Times New Roman" w:hint="eastAsia"/>
          <w:sz w:val="24"/>
          <w:szCs w:val="24"/>
        </w:rPr>
        <w:t>2</w:t>
      </w:r>
      <w:r w:rsidRPr="0018125B">
        <w:rPr>
          <w:rFonts w:ascii="Times New Roman" w:hAnsi="Times New Roman" w:cs="Times New Roman"/>
          <w:sz w:val="24"/>
          <w:szCs w:val="24"/>
        </w:rPr>
        <w:t xml:space="preserve">. The </w:t>
      </w:r>
      <w:r w:rsidR="00EE3EE1">
        <w:rPr>
          <w:rFonts w:ascii="Times New Roman" w:hAnsi="Times New Roman" w:cs="Times New Roman" w:hint="eastAsia"/>
          <w:sz w:val="24"/>
          <w:szCs w:val="24"/>
        </w:rPr>
        <w:t xml:space="preserve">results from the </w:t>
      </w:r>
      <w:r w:rsidRPr="0018125B">
        <w:rPr>
          <w:rFonts w:ascii="Times New Roman" w:hAnsi="Times New Roman" w:cs="Times New Roman"/>
          <w:sz w:val="24"/>
          <w:szCs w:val="24"/>
        </w:rPr>
        <w:t>hyperparameter tuning of PCA-</w:t>
      </w:r>
      <w:proofErr w:type="spellStart"/>
      <w:r w:rsidRPr="0018125B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18125B">
        <w:rPr>
          <w:rFonts w:ascii="Times New Roman" w:hAnsi="Times New Roman" w:cs="Times New Roman"/>
          <w:sz w:val="24"/>
          <w:szCs w:val="24"/>
        </w:rPr>
        <w:t xml:space="preserve"> during cross-validation</w:t>
      </w:r>
      <w:r w:rsidRPr="0018125B">
        <w:rPr>
          <w:rFonts w:ascii="Times New Roman" w:hAnsi="Times New Roman" w:cs="Times New Roman" w:hint="eastAsia"/>
          <w:sz w:val="24"/>
          <w:szCs w:val="24"/>
        </w:rPr>
        <w:t>.</w:t>
      </w:r>
    </w:p>
    <w:p w14:paraId="56B8A747" w14:textId="77777777" w:rsidR="00205914" w:rsidRDefault="00205914" w:rsidP="0018125B">
      <w:pPr>
        <w:rPr>
          <w:rFonts w:ascii="Times New Roman" w:hAnsi="Times New Roman" w:cs="Times New Roman"/>
          <w:sz w:val="24"/>
          <w:szCs w:val="24"/>
        </w:rPr>
      </w:pPr>
    </w:p>
    <w:p w14:paraId="67A9EC9E" w14:textId="77777777" w:rsidR="00205914" w:rsidRDefault="00205914" w:rsidP="00205914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29D63B5" wp14:editId="7B06E9FF">
            <wp:extent cx="5274310" cy="1711960"/>
            <wp:effectExtent l="0" t="0" r="2540" b="2540"/>
            <wp:docPr id="3014037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BF923" w14:textId="77B799A3" w:rsidR="00131EF9" w:rsidRPr="00131EF9" w:rsidRDefault="00205914" w:rsidP="00401A94">
      <w:pPr>
        <w:widowControl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66292">
        <w:rPr>
          <w:rFonts w:ascii="Times New Roman" w:eastAsia="宋体" w:hAnsi="Times New Roman" w:cs="Times New Roman"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 S3.</w:t>
      </w:r>
      <w:r w:rsidRPr="00966292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morphology of three powdery mildew conidia under microscopic observation. </w:t>
      </w:r>
      <w:r w:rsidRPr="00205914">
        <w:rPr>
          <w:rFonts w:ascii="Times New Roman" w:eastAsia="宋体" w:hAnsi="Times New Roman" w:cs="Times New Roman"/>
          <w:kern w:val="0"/>
          <w:sz w:val="24"/>
          <w:szCs w:val="24"/>
        </w:rPr>
        <w:t xml:space="preserve">(a). </w:t>
      </w:r>
      <w:r w:rsidRPr="0020591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P. </w:t>
      </w:r>
      <w:proofErr w:type="spellStart"/>
      <w:r w:rsidRPr="0020591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hibiscicola</w:t>
      </w:r>
      <w:proofErr w:type="spellEnd"/>
      <w:r w:rsidRPr="00205914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)</w:t>
      </w:r>
      <w:r w:rsidRPr="002059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20591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E. </w:t>
      </w:r>
      <w:proofErr w:type="spellStart"/>
      <w:r w:rsidRPr="0020591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ichoracearum</w:t>
      </w:r>
      <w:proofErr w:type="spellEnd"/>
      <w:r w:rsidRPr="0020591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2059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205914">
        <w:rPr>
          <w:rFonts w:ascii="Times New Roman" w:eastAsia="宋体" w:hAnsi="Times New Roman" w:cs="Times New Roman"/>
          <w:kern w:val="0"/>
          <w:sz w:val="24"/>
          <w:szCs w:val="24"/>
        </w:rPr>
        <w:t>(c)</w:t>
      </w:r>
      <w:r w:rsidRPr="002059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20591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E. </w:t>
      </w:r>
      <w:proofErr w:type="spellStart"/>
      <w:r w:rsidRPr="0020591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quercicola</w:t>
      </w:r>
      <w:proofErr w:type="spellEnd"/>
      <w:r w:rsidRPr="0020591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2059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scale bar is 50 </w:t>
      </w:r>
      <w:proofErr w:type="spellStart"/>
      <w:r w:rsidRPr="00010BD8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Pr="00205914"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proofErr w:type="spellEnd"/>
      <w:r w:rsidRPr="00205914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131EF9" w:rsidRPr="00131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AC214B" w14:textId="77777777" w:rsidR="002140B4" w:rsidRDefault="002140B4" w:rsidP="008B23C0">
      <w:r>
        <w:separator/>
      </w:r>
    </w:p>
  </w:endnote>
  <w:endnote w:type="continuationSeparator" w:id="0">
    <w:p w14:paraId="69E4F1E3" w14:textId="77777777" w:rsidR="002140B4" w:rsidRDefault="002140B4" w:rsidP="008B2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51FDF3" w14:textId="77777777" w:rsidR="002140B4" w:rsidRDefault="002140B4" w:rsidP="008B23C0">
      <w:r>
        <w:separator/>
      </w:r>
    </w:p>
  </w:footnote>
  <w:footnote w:type="continuationSeparator" w:id="0">
    <w:p w14:paraId="3D5B5897" w14:textId="77777777" w:rsidR="002140B4" w:rsidRDefault="002140B4" w:rsidP="008B2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2E"/>
    <w:rsid w:val="00000C35"/>
    <w:rsid w:val="00010BD8"/>
    <w:rsid w:val="00017176"/>
    <w:rsid w:val="00072CF3"/>
    <w:rsid w:val="000B44C4"/>
    <w:rsid w:val="00131EF9"/>
    <w:rsid w:val="00165C63"/>
    <w:rsid w:val="0018125B"/>
    <w:rsid w:val="00181AD0"/>
    <w:rsid w:val="001E1B96"/>
    <w:rsid w:val="00205914"/>
    <w:rsid w:val="002140B4"/>
    <w:rsid w:val="00262E5D"/>
    <w:rsid w:val="00267406"/>
    <w:rsid w:val="0027042D"/>
    <w:rsid w:val="002D1904"/>
    <w:rsid w:val="0030306D"/>
    <w:rsid w:val="00316FFD"/>
    <w:rsid w:val="00373EB5"/>
    <w:rsid w:val="00401A94"/>
    <w:rsid w:val="004571AD"/>
    <w:rsid w:val="00494FAC"/>
    <w:rsid w:val="004B7A2E"/>
    <w:rsid w:val="00521C13"/>
    <w:rsid w:val="00544D15"/>
    <w:rsid w:val="00576951"/>
    <w:rsid w:val="005A172E"/>
    <w:rsid w:val="005C0552"/>
    <w:rsid w:val="006204E5"/>
    <w:rsid w:val="006A7212"/>
    <w:rsid w:val="00746474"/>
    <w:rsid w:val="008226B1"/>
    <w:rsid w:val="008412A8"/>
    <w:rsid w:val="00866A36"/>
    <w:rsid w:val="008B23C0"/>
    <w:rsid w:val="008B2E1C"/>
    <w:rsid w:val="008C7BDF"/>
    <w:rsid w:val="008F208F"/>
    <w:rsid w:val="00914A2A"/>
    <w:rsid w:val="00916B2E"/>
    <w:rsid w:val="00917C93"/>
    <w:rsid w:val="00930D30"/>
    <w:rsid w:val="00950A96"/>
    <w:rsid w:val="00951447"/>
    <w:rsid w:val="00966292"/>
    <w:rsid w:val="009B5151"/>
    <w:rsid w:val="009B57C4"/>
    <w:rsid w:val="00A935A7"/>
    <w:rsid w:val="00AB1558"/>
    <w:rsid w:val="00AB2FE2"/>
    <w:rsid w:val="00AF28A3"/>
    <w:rsid w:val="00B002C5"/>
    <w:rsid w:val="00B575A5"/>
    <w:rsid w:val="00B6765F"/>
    <w:rsid w:val="00C01214"/>
    <w:rsid w:val="00D3130D"/>
    <w:rsid w:val="00D5232F"/>
    <w:rsid w:val="00D55F16"/>
    <w:rsid w:val="00D721ED"/>
    <w:rsid w:val="00D73309"/>
    <w:rsid w:val="00DD0947"/>
    <w:rsid w:val="00DD1557"/>
    <w:rsid w:val="00E12ABE"/>
    <w:rsid w:val="00E43C21"/>
    <w:rsid w:val="00E464EC"/>
    <w:rsid w:val="00E6507C"/>
    <w:rsid w:val="00E65465"/>
    <w:rsid w:val="00EA0623"/>
    <w:rsid w:val="00EC34EB"/>
    <w:rsid w:val="00EE3EE1"/>
    <w:rsid w:val="00F952DC"/>
    <w:rsid w:val="00FC5BE3"/>
    <w:rsid w:val="00FD22F7"/>
    <w:rsid w:val="00FE0129"/>
    <w:rsid w:val="00FF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EB2704"/>
  <w15:chartTrackingRefBased/>
  <w15:docId w15:val="{5044315A-836B-4EFD-A666-9B5D8F979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76951"/>
    <w:rPr>
      <w:sz w:val="28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B2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23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2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2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8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泽 徐</dc:creator>
  <cp:keywords/>
  <dc:description/>
  <cp:lastModifiedBy>鑫泽 徐</cp:lastModifiedBy>
  <cp:revision>33</cp:revision>
  <dcterms:created xsi:type="dcterms:W3CDTF">2024-02-26T23:31:00Z</dcterms:created>
  <dcterms:modified xsi:type="dcterms:W3CDTF">2024-11-29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a2227e0fceb977004ed75253c2e50356588339efaf030f05cf2b377634a3e</vt:lpwstr>
  </property>
</Properties>
</file>